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718" w:rsidRPr="000316D9" w:rsidRDefault="008F7718" w:rsidP="00B2078D">
      <w:pPr>
        <w:spacing w:line="320" w:lineRule="exact"/>
        <w:ind w:firstLineChars="200" w:firstLine="482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B2078D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="00B2078D" w:rsidRPr="00B2078D">
        <w:rPr>
          <w:rFonts w:ascii="Times New Roman" w:eastAsia="黑体" w:hAnsi="Times New Roman" w:cs="Times New Roman" w:hint="eastAsia"/>
          <w:b/>
          <w:sz w:val="24"/>
          <w:szCs w:val="24"/>
        </w:rPr>
        <w:t>S</w:t>
      </w:r>
      <w:r w:rsidR="00211770">
        <w:rPr>
          <w:rFonts w:ascii="Times New Roman" w:eastAsia="黑体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0316D9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B34BB5" w:rsidRPr="00B34BB5">
        <w:rPr>
          <w:rFonts w:ascii="Times New Roman" w:eastAsia="黑体" w:hAnsi="Times New Roman" w:cs="Times New Roman"/>
          <w:sz w:val="24"/>
          <w:szCs w:val="24"/>
        </w:rPr>
        <w:t>General information of SNPs in</w:t>
      </w:r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 xml:space="preserve"> L. </w:t>
      </w:r>
      <w:proofErr w:type="spellStart"/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>plantarum</w:t>
      </w:r>
      <w:proofErr w:type="spellEnd"/>
      <w:r w:rsidR="00B34BB5" w:rsidRPr="00B34BB5">
        <w:rPr>
          <w:rFonts w:ascii="Times New Roman" w:eastAsia="黑体" w:hAnsi="Times New Roman" w:cs="Times New Roman"/>
          <w:sz w:val="24"/>
          <w:szCs w:val="24"/>
        </w:rPr>
        <w:t xml:space="preserve"> 400g and </w:t>
      </w:r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 xml:space="preserve">L. </w:t>
      </w:r>
      <w:proofErr w:type="spellStart"/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>plantarum</w:t>
      </w:r>
      <w:proofErr w:type="spellEnd"/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 xml:space="preserve"> </w:t>
      </w:r>
      <w:r w:rsidR="00B34BB5" w:rsidRPr="00B34BB5">
        <w:rPr>
          <w:rFonts w:ascii="Times New Roman" w:eastAsia="黑体" w:hAnsi="Times New Roman" w:cs="Times New Roman"/>
          <w:sz w:val="24"/>
          <w:szCs w:val="24"/>
        </w:rPr>
        <w:t>1600g in c</w:t>
      </w:r>
      <w:r w:rsidR="00B34BB5">
        <w:rPr>
          <w:rFonts w:ascii="Times New Roman" w:eastAsia="黑体" w:hAnsi="Times New Roman" w:cs="Times New Roman"/>
          <w:sz w:val="24"/>
          <w:szCs w:val="24"/>
        </w:rPr>
        <w:t xml:space="preserve">omparison with </w:t>
      </w:r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 xml:space="preserve">L. </w:t>
      </w:r>
      <w:proofErr w:type="spellStart"/>
      <w:r w:rsidR="00B34BB5" w:rsidRPr="00B34BB5">
        <w:rPr>
          <w:rFonts w:ascii="Times New Roman" w:eastAsia="黑体" w:hAnsi="Times New Roman" w:cs="Times New Roman"/>
          <w:i/>
          <w:sz w:val="24"/>
          <w:szCs w:val="24"/>
        </w:rPr>
        <w:t>plantarum</w:t>
      </w:r>
      <w:proofErr w:type="spellEnd"/>
      <w:r w:rsidR="00B34BB5">
        <w:rPr>
          <w:rFonts w:ascii="Times New Roman" w:eastAsia="黑体" w:hAnsi="Times New Roman" w:cs="Times New Roman"/>
          <w:sz w:val="24"/>
          <w:szCs w:val="24"/>
        </w:rPr>
        <w:t xml:space="preserve"> P-8</w:t>
      </w:r>
      <w:r w:rsidRPr="000316D9">
        <w:rPr>
          <w:rFonts w:ascii="Times New Roman" w:eastAsia="黑体" w:hAnsi="Times New Roman" w:cs="Times New Roman"/>
          <w:sz w:val="24"/>
          <w:szCs w:val="24"/>
        </w:rPr>
        <w:t xml:space="preserve"> </w:t>
      </w:r>
    </w:p>
    <w:tbl>
      <w:tblPr>
        <w:tblW w:w="4946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542"/>
        <w:gridCol w:w="1542"/>
        <w:gridCol w:w="1402"/>
        <w:gridCol w:w="1122"/>
        <w:gridCol w:w="2344"/>
        <w:gridCol w:w="4840"/>
      </w:tblGrid>
      <w:tr w:rsidR="00820B81" w:rsidRPr="00B90041" w:rsidTr="00CD2163">
        <w:trPr>
          <w:trHeight w:val="277"/>
        </w:trPr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DE4" w:rsidRPr="0083595E" w:rsidRDefault="00B6698B" w:rsidP="00B6698B">
            <w:pPr>
              <w:spacing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enome</w:t>
            </w:r>
            <w:r w:rsidRPr="0083595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5B7DE4" w:rsidRPr="0083595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cat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5B7DE4" w:rsidRPr="003F77EB" w:rsidRDefault="005B7DE4" w:rsidP="004B3192">
            <w:pPr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 xml:space="preserve">L. </w:t>
            </w:r>
            <w:proofErr w:type="spellStart"/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>plantarum</w:t>
            </w:r>
            <w:proofErr w:type="spellEnd"/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F77EB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>400g</w:t>
            </w:r>
            <w:r w:rsidR="00FF1317" w:rsidRPr="00FF1317">
              <w:rPr>
                <w:rFonts w:ascii="Times New Roman" w:eastAsia="黑体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5B7DE4" w:rsidRPr="003F77EB" w:rsidRDefault="005B7DE4" w:rsidP="004B3192">
            <w:pPr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 xml:space="preserve">L. </w:t>
            </w:r>
            <w:proofErr w:type="spellStart"/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>plantarum</w:t>
            </w:r>
            <w:proofErr w:type="spellEnd"/>
            <w:r w:rsidRPr="003F77EB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F77EB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>1600g</w:t>
            </w:r>
            <w:r w:rsidR="00FF1317" w:rsidRPr="00FF1317">
              <w:rPr>
                <w:rFonts w:ascii="Times New Roman" w:eastAsia="黑体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DE4" w:rsidRPr="0083595E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3595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ocu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5B7DE4" w:rsidRPr="0083595E" w:rsidRDefault="005B7DE4" w:rsidP="004B3192">
            <w:pPr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Base chang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DE4" w:rsidRPr="0083595E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3595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72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DE4" w:rsidRPr="0083595E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3595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  <w:szCs w:val="21"/>
              </w:rPr>
            </w:pPr>
            <w:r w:rsidRPr="00B90041">
              <w:rPr>
                <w:rFonts w:ascii="Times New Roman" w:hAnsi="Times New Roman" w:cs="Times New Roman"/>
                <w:szCs w:val="21"/>
              </w:rPr>
              <w:t>668215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5B7DE4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5B7DE4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5B7DE4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041">
              <w:rPr>
                <w:rFonts w:ascii="Times New Roman" w:hAnsi="Times New Roman" w:cs="Times New Roman"/>
              </w:rPr>
              <w:t>G</w:t>
            </w:r>
            <w:r w:rsidR="00CD2163" w:rsidRPr="001F2E7C">
              <w:rPr>
                <w:rFonts w:ascii="Times New Roman" w:hAnsi="Times New Roman" w:cs="Times New Roman"/>
              </w:rPr>
              <w:sym w:font="Wingdings" w:char="F0E0"/>
            </w:r>
            <w:r w:rsidRPr="00B900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6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07C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genic</w:t>
            </w:r>
            <w:proofErr w:type="spellEnd"/>
          </w:p>
        </w:tc>
        <w:tc>
          <w:tcPr>
            <w:tcW w:w="172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  <w:szCs w:val="21"/>
              </w:rPr>
            </w:pPr>
            <w:r w:rsidRPr="00B90041">
              <w:rPr>
                <w:rFonts w:ascii="Times New Roman" w:hAnsi="Times New Roman" w:cs="Times New Roman"/>
                <w:szCs w:val="21"/>
              </w:rPr>
              <w:t>1256376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B90041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B90041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</w:rPr>
            </w:pPr>
            <w:r w:rsidRPr="00B90041">
              <w:rPr>
                <w:rFonts w:ascii="Times New Roman" w:hAnsi="Times New Roman" w:cs="Times New Roman"/>
              </w:rPr>
              <w:t>LBP_cg118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041">
              <w:rPr>
                <w:rFonts w:ascii="Times New Roman" w:hAnsi="Times New Roman" w:cs="Times New Roman"/>
              </w:rPr>
              <w:t>G</w:t>
            </w:r>
            <w:r w:rsidR="00CD2163" w:rsidRPr="001F2E7C">
              <w:rPr>
                <w:rFonts w:ascii="Times New Roman" w:hAnsi="Times New Roman" w:cs="Times New Roman"/>
              </w:rPr>
              <w:sym w:font="Wingdings" w:char="F0E0"/>
            </w:r>
            <w:r w:rsidRPr="00B900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B6698B" w:rsidP="004B319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669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synonymous</w:t>
            </w:r>
          </w:p>
        </w:tc>
        <w:tc>
          <w:tcPr>
            <w:tcW w:w="17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0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 binding protein 2B</w:t>
            </w:r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  <w:szCs w:val="21"/>
              </w:rPr>
            </w:pPr>
            <w:r w:rsidRPr="00B90041">
              <w:rPr>
                <w:rFonts w:ascii="Times New Roman" w:hAnsi="Times New Roman" w:cs="Times New Roman"/>
                <w:szCs w:val="21"/>
              </w:rPr>
              <w:t>1846178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316B06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316B06" w:rsidRDefault="00FF1317" w:rsidP="004B3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4B3192">
            <w:pPr>
              <w:rPr>
                <w:rFonts w:ascii="Times New Roman" w:hAnsi="Times New Roman" w:cs="Times New Roman"/>
              </w:rPr>
            </w:pPr>
            <w:r w:rsidRPr="00316B06">
              <w:rPr>
                <w:rFonts w:ascii="Times New Roman" w:hAnsi="Times New Roman" w:cs="Times New Roman"/>
              </w:rPr>
              <w:t>LBP_cg1793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041">
              <w:rPr>
                <w:rFonts w:ascii="Times New Roman" w:hAnsi="Times New Roman" w:cs="Times New Roman"/>
              </w:rPr>
              <w:t>G</w:t>
            </w:r>
            <w:r w:rsidR="00CD2163" w:rsidRPr="001F2E7C">
              <w:rPr>
                <w:rFonts w:ascii="Times New Roman" w:hAnsi="Times New Roman" w:cs="Times New Roman"/>
              </w:rPr>
              <w:sym w:font="Wingdings" w:char="F0E0"/>
            </w:r>
            <w:r w:rsidRPr="00B9004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B7DE4" w:rsidRPr="00B90041" w:rsidRDefault="00B6698B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69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ynonymous</w:t>
            </w:r>
          </w:p>
        </w:tc>
        <w:tc>
          <w:tcPr>
            <w:tcW w:w="17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4B3192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B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 binding protein 2B</w:t>
            </w:r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B7DE4" w:rsidRPr="00874FBC" w:rsidRDefault="005B7DE4" w:rsidP="00B633FC">
            <w:pPr>
              <w:rPr>
                <w:rFonts w:ascii="Times New Roman" w:hAnsi="Times New Roman" w:cs="Times New Roman"/>
                <w:highlight w:val="yellow"/>
              </w:rPr>
            </w:pPr>
            <w:r w:rsidRPr="00A277CF">
              <w:rPr>
                <w:rFonts w:ascii="Times New Roman" w:hAnsi="Times New Roman" w:cs="Times New Roman" w:hint="eastAsia"/>
              </w:rPr>
              <w:t>1875677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AD04FF" w:rsidRDefault="007607DB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AD04FF" w:rsidRDefault="00FF1317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</w:tcPr>
          <w:p w:rsidR="005B7DE4" w:rsidRPr="00AD04FF" w:rsidRDefault="005B7DE4" w:rsidP="00B633FC">
            <w:pPr>
              <w:rPr>
                <w:rFonts w:ascii="Times New Roman" w:hAnsi="Times New Roman" w:cs="Times New Roman"/>
              </w:rPr>
            </w:pPr>
            <w:r w:rsidRPr="00AD04FF">
              <w:rPr>
                <w:rFonts w:ascii="Times New Roman" w:hAnsi="Times New Roman" w:cs="Times New Roman"/>
              </w:rPr>
              <w:t>LBP_ct0056</w:t>
            </w:r>
          </w:p>
        </w:tc>
        <w:tc>
          <w:tcPr>
            <w:tcW w:w="400" w:type="pct"/>
            <w:tcBorders>
              <w:top w:val="nil"/>
            </w:tcBorders>
          </w:tcPr>
          <w:p w:rsidR="005B7DE4" w:rsidRPr="00AD04FF" w:rsidRDefault="00CD2163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F2E7C">
              <w:rPr>
                <w:rFonts w:ascii="Times New Roman" w:hAnsi="Times New Roman" w:cs="Times New Roman"/>
              </w:rPr>
              <w:sym w:font="Wingdings" w:char="F0E0"/>
            </w:r>
            <w:r w:rsidR="005B7DE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36" w:type="pct"/>
            <w:tcBorders>
              <w:top w:val="nil"/>
              <w:right w:val="nil"/>
            </w:tcBorders>
            <w:shd w:val="clear" w:color="auto" w:fill="auto"/>
            <w:noWrap/>
          </w:tcPr>
          <w:p w:rsidR="005B7DE4" w:rsidRPr="00AD04FF" w:rsidRDefault="005B7DE4" w:rsidP="00B633FC">
            <w:pPr>
              <w:rPr>
                <w:rFonts w:ascii="Times New Roman" w:hAnsi="Times New Roman" w:cs="Times New Roman"/>
              </w:rPr>
            </w:pPr>
            <w:r w:rsidRPr="00AD04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6" w:type="pct"/>
            <w:tcBorders>
              <w:top w:val="nil"/>
              <w:left w:val="nil"/>
            </w:tcBorders>
            <w:shd w:val="clear" w:color="auto" w:fill="auto"/>
            <w:noWrap/>
          </w:tcPr>
          <w:p w:rsidR="005B7DE4" w:rsidRPr="00AD04FF" w:rsidRDefault="005B7DE4" w:rsidP="00B633FC">
            <w:pPr>
              <w:rPr>
                <w:rFonts w:ascii="Times New Roman" w:hAnsi="Times New Roman" w:cs="Times New Roman"/>
              </w:rPr>
            </w:pPr>
            <w:proofErr w:type="spellStart"/>
            <w:r w:rsidRPr="00AD04FF">
              <w:rPr>
                <w:rFonts w:ascii="Times New Roman" w:hAnsi="Times New Roman" w:cs="Times New Roman"/>
              </w:rPr>
              <w:t>tRNA-Thr</w:t>
            </w:r>
            <w:proofErr w:type="spellEnd"/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rPr>
                <w:rFonts w:ascii="Times New Roman" w:hAnsi="Times New Roman" w:cs="Times New Roman"/>
                <w:szCs w:val="21"/>
              </w:rPr>
            </w:pPr>
            <w:r w:rsidRPr="00B90041">
              <w:rPr>
                <w:rFonts w:ascii="Times New Roman" w:hAnsi="Times New Roman" w:cs="Times New Roman"/>
                <w:szCs w:val="21"/>
              </w:rPr>
              <w:t>2367869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CD09CB" w:rsidRDefault="007607DB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50" w:type="pct"/>
            <w:tcBorders>
              <w:top w:val="nil"/>
            </w:tcBorders>
          </w:tcPr>
          <w:p w:rsidR="005B7DE4" w:rsidRPr="00CD09CB" w:rsidRDefault="00FF1317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rPr>
                <w:rFonts w:ascii="Times New Roman" w:hAnsi="Times New Roman" w:cs="Times New Roman"/>
              </w:rPr>
            </w:pPr>
            <w:r w:rsidRPr="00CD09CB">
              <w:rPr>
                <w:rFonts w:ascii="Times New Roman" w:hAnsi="Times New Roman" w:cs="Times New Roman"/>
              </w:rPr>
              <w:t>LBP_cg23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:rsidR="005B7DE4" w:rsidRPr="00B90041" w:rsidRDefault="00CD2163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2E7C">
              <w:rPr>
                <w:rFonts w:ascii="Times New Roman" w:hAnsi="Times New Roman" w:cs="Times New Roman"/>
              </w:rPr>
              <w:sym w:font="Wingdings" w:char="F0E0"/>
            </w:r>
            <w:r w:rsidR="005B7DE4" w:rsidRPr="00B9004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B7DE4" w:rsidRPr="00B90041" w:rsidRDefault="00B6698B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69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ynonymous</w:t>
            </w:r>
          </w:p>
        </w:tc>
        <w:tc>
          <w:tcPr>
            <w:tcW w:w="17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C transporter, </w:t>
            </w:r>
            <w:proofErr w:type="spellStart"/>
            <w:r w:rsidRPr="00CD0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mease</w:t>
            </w:r>
            <w:proofErr w:type="spellEnd"/>
            <w:r w:rsidRPr="00CD0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</w:tr>
      <w:tr w:rsidR="00820B81" w:rsidRPr="00B90041" w:rsidTr="00CD2163">
        <w:trPr>
          <w:trHeight w:val="277"/>
        </w:trPr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rPr>
                <w:rFonts w:ascii="Times New Roman" w:hAnsi="Times New Roman" w:cs="Times New Roman"/>
                <w:szCs w:val="21"/>
              </w:rPr>
            </w:pPr>
            <w:r w:rsidRPr="00B90041">
              <w:rPr>
                <w:rFonts w:ascii="Times New Roman" w:hAnsi="Times New Roman" w:cs="Times New Roman"/>
                <w:szCs w:val="21"/>
              </w:rPr>
              <w:t>2398461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:rsidR="005B7DE4" w:rsidRPr="00CD09CB" w:rsidRDefault="00FF1317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:rsidR="005B7DE4" w:rsidRPr="00CD09CB" w:rsidRDefault="00FF1317" w:rsidP="00B6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rPr>
                <w:rFonts w:ascii="Times New Roman" w:hAnsi="Times New Roman" w:cs="Times New Roman"/>
              </w:rPr>
            </w:pPr>
            <w:r w:rsidRPr="00CD09CB">
              <w:rPr>
                <w:rFonts w:ascii="Times New Roman" w:hAnsi="Times New Roman" w:cs="Times New Roman"/>
              </w:rPr>
              <w:t>LBP_cg23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:rsidR="005B7DE4" w:rsidRPr="00B90041" w:rsidRDefault="00CD2163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F2E7C">
              <w:rPr>
                <w:rFonts w:ascii="Times New Roman" w:hAnsi="Times New Roman" w:cs="Times New Roman"/>
              </w:rPr>
              <w:sym w:font="Wingdings" w:char="F0E0"/>
            </w:r>
            <w:r w:rsidR="005B7DE4" w:rsidRPr="00B9004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DE4" w:rsidRPr="00B90041" w:rsidRDefault="00B6698B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69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ynonymous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7DE4" w:rsidRPr="00B90041" w:rsidRDefault="005B7DE4" w:rsidP="00B633FC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erfamily ATP binding casset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D0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, membrane protein</w:t>
            </w:r>
          </w:p>
        </w:tc>
      </w:tr>
    </w:tbl>
    <w:p w:rsidR="00950D3F" w:rsidRPr="00DE57C3" w:rsidRDefault="00FF1317">
      <w:pPr>
        <w:rPr>
          <w:rFonts w:ascii="Times New Roman" w:hAnsi="Times New Roman" w:cs="Times New Roman"/>
        </w:rPr>
      </w:pPr>
      <w:proofErr w:type="spellStart"/>
      <w:proofErr w:type="gramStart"/>
      <w:r w:rsidRPr="00FF1317">
        <w:rPr>
          <w:rFonts w:ascii="Times New Roman" w:hAnsi="Times New Roman" w:cs="Times New Roman"/>
          <w:vertAlign w:val="superscript"/>
        </w:rPr>
        <w:t>a</w:t>
      </w:r>
      <w:r w:rsidRPr="00FF1317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>dicates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in which strain the SNPs wer</w:t>
      </w:r>
      <w:r w:rsidR="00C76524">
        <w:rPr>
          <w:rFonts w:ascii="Times New Roman" w:hAnsi="Times New Roman" w:cs="Times New Roman" w:hint="eastAsia"/>
        </w:rPr>
        <w:t>e detected.</w:t>
      </w:r>
    </w:p>
    <w:sectPr w:rsidR="00950D3F" w:rsidRPr="00DE57C3" w:rsidSect="008F77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7C0" w:rsidRDefault="001237C0" w:rsidP="008F7718">
      <w:pPr>
        <w:spacing w:line="240" w:lineRule="auto"/>
      </w:pPr>
      <w:r>
        <w:separator/>
      </w:r>
    </w:p>
  </w:endnote>
  <w:endnote w:type="continuationSeparator" w:id="0">
    <w:p w:rsidR="001237C0" w:rsidRDefault="001237C0" w:rsidP="008F77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7C0" w:rsidRDefault="001237C0" w:rsidP="008F7718">
      <w:pPr>
        <w:spacing w:line="240" w:lineRule="auto"/>
      </w:pPr>
      <w:r>
        <w:separator/>
      </w:r>
    </w:p>
  </w:footnote>
  <w:footnote w:type="continuationSeparator" w:id="0">
    <w:p w:rsidR="001237C0" w:rsidRDefault="001237C0" w:rsidP="008F77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33A"/>
    <w:rsid w:val="00020233"/>
    <w:rsid w:val="000316D9"/>
    <w:rsid w:val="00091290"/>
    <w:rsid w:val="000D6649"/>
    <w:rsid w:val="000D74EF"/>
    <w:rsid w:val="001237C0"/>
    <w:rsid w:val="00132075"/>
    <w:rsid w:val="0015529E"/>
    <w:rsid w:val="0015713F"/>
    <w:rsid w:val="001A66BC"/>
    <w:rsid w:val="00211770"/>
    <w:rsid w:val="0022225C"/>
    <w:rsid w:val="00266296"/>
    <w:rsid w:val="00273463"/>
    <w:rsid w:val="00276500"/>
    <w:rsid w:val="002C51A6"/>
    <w:rsid w:val="002C72EC"/>
    <w:rsid w:val="00316B06"/>
    <w:rsid w:val="0033692B"/>
    <w:rsid w:val="00353B74"/>
    <w:rsid w:val="00360504"/>
    <w:rsid w:val="003721BF"/>
    <w:rsid w:val="00373B4C"/>
    <w:rsid w:val="00377AE0"/>
    <w:rsid w:val="003D6F70"/>
    <w:rsid w:val="003F04BB"/>
    <w:rsid w:val="003F4314"/>
    <w:rsid w:val="003F77EB"/>
    <w:rsid w:val="004502F8"/>
    <w:rsid w:val="0047333A"/>
    <w:rsid w:val="004A2DA2"/>
    <w:rsid w:val="004A7C36"/>
    <w:rsid w:val="004B3192"/>
    <w:rsid w:val="005774C5"/>
    <w:rsid w:val="005B7DE4"/>
    <w:rsid w:val="00600D8F"/>
    <w:rsid w:val="006014DB"/>
    <w:rsid w:val="00611535"/>
    <w:rsid w:val="006165F8"/>
    <w:rsid w:val="00664D29"/>
    <w:rsid w:val="006A6958"/>
    <w:rsid w:val="0070089C"/>
    <w:rsid w:val="0074027D"/>
    <w:rsid w:val="007607DB"/>
    <w:rsid w:val="007A73A8"/>
    <w:rsid w:val="00805486"/>
    <w:rsid w:val="00807CDA"/>
    <w:rsid w:val="00820B81"/>
    <w:rsid w:val="00826AAF"/>
    <w:rsid w:val="0083595E"/>
    <w:rsid w:val="00843607"/>
    <w:rsid w:val="00844CEB"/>
    <w:rsid w:val="00874FBC"/>
    <w:rsid w:val="008943D6"/>
    <w:rsid w:val="008B50A5"/>
    <w:rsid w:val="008C360E"/>
    <w:rsid w:val="008D566B"/>
    <w:rsid w:val="008F7718"/>
    <w:rsid w:val="0090128B"/>
    <w:rsid w:val="009363F1"/>
    <w:rsid w:val="00947D5E"/>
    <w:rsid w:val="00950D3F"/>
    <w:rsid w:val="0099671A"/>
    <w:rsid w:val="00A04AB6"/>
    <w:rsid w:val="00A277CF"/>
    <w:rsid w:val="00A36009"/>
    <w:rsid w:val="00A8213C"/>
    <w:rsid w:val="00A93226"/>
    <w:rsid w:val="00AC3F72"/>
    <w:rsid w:val="00AD04FF"/>
    <w:rsid w:val="00AD0FC0"/>
    <w:rsid w:val="00B2078D"/>
    <w:rsid w:val="00B34BB5"/>
    <w:rsid w:val="00B6698B"/>
    <w:rsid w:val="00B748F6"/>
    <w:rsid w:val="00B90041"/>
    <w:rsid w:val="00BA2FB6"/>
    <w:rsid w:val="00BA454F"/>
    <w:rsid w:val="00BA4659"/>
    <w:rsid w:val="00BB1CB0"/>
    <w:rsid w:val="00BF03EA"/>
    <w:rsid w:val="00C06F2D"/>
    <w:rsid w:val="00C30589"/>
    <w:rsid w:val="00C32527"/>
    <w:rsid w:val="00C76524"/>
    <w:rsid w:val="00CB135E"/>
    <w:rsid w:val="00CD09CB"/>
    <w:rsid w:val="00CD2163"/>
    <w:rsid w:val="00D13DEC"/>
    <w:rsid w:val="00D14392"/>
    <w:rsid w:val="00D448A5"/>
    <w:rsid w:val="00DB4FAB"/>
    <w:rsid w:val="00DE57C3"/>
    <w:rsid w:val="00E06A06"/>
    <w:rsid w:val="00E3533D"/>
    <w:rsid w:val="00E46B2B"/>
    <w:rsid w:val="00EC6BE2"/>
    <w:rsid w:val="00EF0E62"/>
    <w:rsid w:val="00EF3285"/>
    <w:rsid w:val="00F44621"/>
    <w:rsid w:val="00F73831"/>
    <w:rsid w:val="00F767AF"/>
    <w:rsid w:val="00F87741"/>
    <w:rsid w:val="00FD74AB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718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7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71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77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718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7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71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7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文羿</dc:creator>
  <cp:keywords/>
  <dc:description/>
  <cp:lastModifiedBy>张文羿</cp:lastModifiedBy>
  <cp:revision>114</cp:revision>
  <dcterms:created xsi:type="dcterms:W3CDTF">2018-11-07T03:30:00Z</dcterms:created>
  <dcterms:modified xsi:type="dcterms:W3CDTF">2019-12-10T09:40:00Z</dcterms:modified>
</cp:coreProperties>
</file>